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page" w:tblpX="249" w:tblpY="1722"/>
        <w:tblW w:w="16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3637"/>
        <w:gridCol w:w="1822"/>
        <w:gridCol w:w="2572"/>
        <w:gridCol w:w="968"/>
        <w:gridCol w:w="2886"/>
        <w:gridCol w:w="2714"/>
        <w:gridCol w:w="162"/>
        <w:gridCol w:w="14"/>
      </w:tblGrid>
      <w:tr w:rsidR="009521BF" w:rsidRPr="007B14F9" w14:paraId="435ACA68" w14:textId="77777777" w:rsidTr="002B6AFD">
        <w:trPr>
          <w:gridAfter w:val="1"/>
          <w:wAfter w:w="14" w:type="dxa"/>
          <w:trHeight w:val="247"/>
        </w:trPr>
        <w:tc>
          <w:tcPr>
            <w:tcW w:w="16086" w:type="dxa"/>
            <w:gridSpan w:val="8"/>
            <w:tcBorders>
              <w:left w:val="nil"/>
            </w:tcBorders>
            <w:shd w:val="clear" w:color="000000" w:fill="FFFFFF"/>
          </w:tcPr>
          <w:p w14:paraId="5E3F743A" w14:textId="1928233A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9521BF" w:rsidRPr="007B14F9" w14:paraId="649479AA" w14:textId="77777777" w:rsidTr="002B6AFD">
        <w:trPr>
          <w:trHeight w:val="510"/>
        </w:trPr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13E2DB" w14:textId="77777777" w:rsidR="009521BF" w:rsidRPr="002B6AFD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F2B4B0" w14:textId="335C05C3" w:rsidR="009521BF" w:rsidRPr="002B6AFD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 of primary antibod</w:t>
            </w:r>
            <w:r w:rsidR="006F2324"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e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0AA891" w14:textId="77777777" w:rsidR="009521BF" w:rsidRPr="002B6AFD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oclonal/</w:t>
            </w:r>
          </w:p>
          <w:p w14:paraId="43F19A58" w14:textId="77777777" w:rsidR="009521BF" w:rsidRPr="002B6AFD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yclonal primary antibody</w:t>
            </w:r>
          </w:p>
        </w:tc>
        <w:tc>
          <w:tcPr>
            <w:tcW w:w="2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BAE961" w14:textId="77777777" w:rsidR="009521BF" w:rsidRPr="002B6AFD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araffinization and epitope retrieval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97E5AF" w14:textId="77777777" w:rsidR="009521BF" w:rsidRPr="002B6AFD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antibody dilution</w:t>
            </w:r>
          </w:p>
        </w:tc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53544C" w14:textId="77777777" w:rsidR="009521BF" w:rsidRPr="002B6AFD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ary</w:t>
            </w:r>
          </w:p>
          <w:p w14:paraId="40D5CCD6" w14:textId="77777777" w:rsidR="009521BF" w:rsidRPr="002B6AFD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2016CA" w14:textId="77777777" w:rsidR="009521BF" w:rsidRPr="002B6AFD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A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17368D" w14:textId="77777777" w:rsidR="009521BF" w:rsidRPr="007B14F9" w:rsidRDefault="009521BF" w:rsidP="002B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21BF" w:rsidRPr="007B14F9" w14:paraId="447EE64B" w14:textId="77777777" w:rsidTr="002B6AFD">
        <w:trPr>
          <w:trHeight w:val="49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0C62AC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D3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323A41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s, thymocytes and natural killer cell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F173F4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FA3526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trate-based solu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.0 (PT-Link System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®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D5E705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30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0C7A18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nvision+ System-HR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 Rabbit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(DA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+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) (Dako®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4A4F0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88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A0452, </w:t>
            </w:r>
            <w:r w:rsidRPr="0088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ilent Technologies®</w:t>
            </w:r>
          </w:p>
        </w:tc>
        <w:tc>
          <w:tcPr>
            <w:tcW w:w="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286A32" w14:textId="77777777" w:rsidR="009521BF" w:rsidRPr="007B14F9" w:rsidRDefault="009521BF" w:rsidP="002B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9521BF" w:rsidRPr="007B14F9" w14:paraId="02195D23" w14:textId="77777777" w:rsidTr="002B6AFD">
        <w:trPr>
          <w:trHeight w:val="49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5594D3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1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3B4ABB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lymphocyte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AEA6E0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44A908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itrate-based solu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6.0 (PT-Link System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®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156096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273BAC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nvision+ System-HR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 Mouse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(DA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+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) (Dako®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2925E0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A1424GA, Biorad</w:t>
            </w:r>
            <w:r w:rsidRPr="008860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</w:t>
            </w:r>
          </w:p>
        </w:tc>
        <w:tc>
          <w:tcPr>
            <w:tcW w:w="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9EEDE7" w14:textId="77777777" w:rsidR="009521BF" w:rsidRPr="007B14F9" w:rsidRDefault="009521BF" w:rsidP="002B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9521BF" w:rsidRPr="007B14F9" w14:paraId="75B44F43" w14:textId="77777777" w:rsidTr="002B6AFD">
        <w:trPr>
          <w:trHeight w:val="498"/>
        </w:trPr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16AD42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a-1</w:t>
            </w:r>
          </w:p>
        </w:tc>
        <w:tc>
          <w:tcPr>
            <w:tcW w:w="3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17087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rogl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acrophag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6DAAF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405E23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s-based solution pH 9.0 (PT-Link System®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685A81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64CF05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nvision+ System-HR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Rabbit 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(DA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+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) (Dako®)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66C995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NP24, 019-19741, Wako®</w:t>
            </w:r>
          </w:p>
        </w:tc>
        <w:tc>
          <w:tcPr>
            <w:tcW w:w="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504001" w14:textId="77777777" w:rsidR="009521BF" w:rsidRPr="007B14F9" w:rsidRDefault="009521BF" w:rsidP="002B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9521BF" w:rsidRPr="007B14F9" w14:paraId="1D1FC68D" w14:textId="77777777" w:rsidTr="002B6AFD">
        <w:trPr>
          <w:trHeight w:val="498"/>
        </w:trPr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51A292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387</w:t>
            </w:r>
          </w:p>
        </w:tc>
        <w:tc>
          <w:tcPr>
            <w:tcW w:w="3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D67DCD" w14:textId="2D888FB1" w:rsidR="009521BF" w:rsidRPr="007B14F9" w:rsidRDefault="006F2324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ntly recruited t</w:t>
            </w:r>
            <w:r w:rsidR="009521BF"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sue macrophages 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A4F53E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</w:tc>
        <w:tc>
          <w:tcPr>
            <w:tcW w:w="2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612835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is-based solution pH 9.0 (PT-Link System®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506D8A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8743BE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nvision+ System-HR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ouse (DAB+)</w:t>
            </w: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(Dako®)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73E861F" w14:textId="77777777" w:rsidR="009521BF" w:rsidRPr="007B14F9" w:rsidRDefault="009521BF" w:rsidP="002B6A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X39774, </w:t>
            </w:r>
            <w:proofErr w:type="spellStart"/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ex</w:t>
            </w:r>
            <w:proofErr w:type="spellEnd"/>
            <w:r w:rsidRPr="007B14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®</w:t>
            </w:r>
          </w:p>
        </w:tc>
        <w:tc>
          <w:tcPr>
            <w:tcW w:w="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4AC32A5" w14:textId="77777777" w:rsidR="009521BF" w:rsidRPr="007B14F9" w:rsidRDefault="009521BF" w:rsidP="002B6A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</w:tbl>
    <w:p w14:paraId="4EDEF48D" w14:textId="77777777" w:rsidR="005D5B45" w:rsidRDefault="006D78DE">
      <w:bookmarkStart w:id="0" w:name="_GoBack"/>
      <w:bookmarkEnd w:id="0"/>
    </w:p>
    <w:sectPr w:rsidR="005D5B45" w:rsidSect="009521B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61C"/>
    <w:rsid w:val="002B6AFD"/>
    <w:rsid w:val="0057161C"/>
    <w:rsid w:val="006D78DE"/>
    <w:rsid w:val="006F2324"/>
    <w:rsid w:val="00751D26"/>
    <w:rsid w:val="009521BF"/>
    <w:rsid w:val="00A66323"/>
    <w:rsid w:val="00B1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0C432"/>
  <w15:chartTrackingRefBased/>
  <w15:docId w15:val="{3E4800A2-9F4D-4208-B97A-EB28062AA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1BF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521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21BF"/>
    <w:pPr>
      <w:spacing w:line="240" w:lineRule="auto"/>
    </w:pPr>
    <w:rPr>
      <w:sz w:val="20"/>
      <w:szCs w:val="20"/>
      <w:lang w:val="es-ES"/>
    </w:rPr>
  </w:style>
  <w:style w:type="character" w:customStyle="1" w:styleId="CommentaireCar">
    <w:name w:val="Commentaire Car"/>
    <w:basedOn w:val="Policepardfaut"/>
    <w:link w:val="Commentaire"/>
    <w:uiPriority w:val="99"/>
    <w:rsid w:val="009521B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21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21B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21</Characters>
  <Application>Microsoft Office Word</Application>
  <DocSecurity>4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alez barrio</dc:creator>
  <cp:keywords/>
  <dc:description/>
  <cp:lastModifiedBy>Elodie Coulamy</cp:lastModifiedBy>
  <cp:revision>2</cp:revision>
  <dcterms:created xsi:type="dcterms:W3CDTF">2021-06-24T13:43:00Z</dcterms:created>
  <dcterms:modified xsi:type="dcterms:W3CDTF">2021-06-24T13:43:00Z</dcterms:modified>
</cp:coreProperties>
</file>